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e.g.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0A3BA324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three to six keywords that identify wha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is cov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 the case report (e.g.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CEE418B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B554471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12F7FD0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36472375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622811A0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63903F6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4459D03B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e.g.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e.g.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4496356F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3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e.g.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18CC089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1FC3201D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1BB3B1EF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7BDD68B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8DC7F98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E17AFAE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e.g.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e.g.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e.g.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e.g. endoscopy, biopsy).</w:t>
            </w:r>
          </w:p>
        </w:tc>
        <w:tc>
          <w:tcPr>
            <w:tcW w:w="1155" w:type="dxa"/>
          </w:tcPr>
          <w:p w14:paraId="2E6AC786" w14:textId="5DBB684C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e.g. access, financial, cultural).</w:t>
            </w:r>
          </w:p>
        </w:tc>
        <w:tc>
          <w:tcPr>
            <w:tcW w:w="1155" w:type="dxa"/>
          </w:tcPr>
          <w:p w14:paraId="47C53E46" w14:textId="799D0D63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191790BE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e.g. tumour staging).</w:t>
            </w:r>
          </w:p>
        </w:tc>
        <w:tc>
          <w:tcPr>
            <w:tcW w:w="1155" w:type="dxa"/>
          </w:tcPr>
          <w:p w14:paraId="1851728D" w14:textId="38189394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ifestyle (e.g.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e.g.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e.g.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e.g. psychological support).</w:t>
            </w:r>
          </w:p>
        </w:tc>
        <w:tc>
          <w:tcPr>
            <w:tcW w:w="1155" w:type="dxa"/>
          </w:tcPr>
          <w:p w14:paraId="5CCAEACC" w14:textId="21E26457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e.g.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e.g.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053033B4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e.g.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degree of novelty for a surgical technique/devi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men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e.g.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53C288E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e.g.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e.g. district general hospital, major trauma centre).</w:t>
            </w:r>
          </w:p>
        </w:tc>
        <w:tc>
          <w:tcPr>
            <w:tcW w:w="1155" w:type="dxa"/>
          </w:tcPr>
          <w:p w14:paraId="61EF8BC8" w14:textId="0FEC90DA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e.g. delays to intervention).</w:t>
            </w:r>
          </w:p>
        </w:tc>
        <w:tc>
          <w:tcPr>
            <w:tcW w:w="1155" w:type="dxa"/>
          </w:tcPr>
          <w:p w14:paraId="21D02B77" w14:textId="017DB6B1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e.g.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e.g.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e.g.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e.g.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e.g.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ED66051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e.g.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139F03A" w:rsidR="00FE2D5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AB83A94" w14:textId="77777777" w:rsidR="00FE2D5E" w:rsidRP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681DDD81" w14:textId="77777777" w:rsidR="00FE2D5E" w:rsidRP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76C1961E" w14:textId="5CC781BE" w:rsid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6CC934BB" w14:textId="7DF8DA8C" w:rsidR="00FE2D5E" w:rsidRDefault="00FE2D5E" w:rsidP="00FE2D5E">
            <w:pPr>
              <w:rPr>
                <w:rFonts w:ascii="Arial" w:eastAsia="Arial" w:hAnsi="Arial" w:cs="Arial"/>
              </w:rPr>
            </w:pPr>
          </w:p>
          <w:p w14:paraId="4EE52D5C" w14:textId="490A100B" w:rsidR="00BF3B0E" w:rsidRPr="00FE2D5E" w:rsidRDefault="00FE2D5E" w:rsidP="00FE2D5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e.g. questionnaires including quality-of-life scales).</w:t>
            </w:r>
          </w:p>
        </w:tc>
        <w:tc>
          <w:tcPr>
            <w:tcW w:w="1155" w:type="dxa"/>
          </w:tcPr>
          <w:p w14:paraId="7BA1D90C" w14:textId="221645DF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e.g.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e.g.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B83479D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28CA5694" w:rsidR="00BF3B0E" w:rsidRPr="003B461E" w:rsidRDefault="00C835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DB84FD1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2DAB254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4AF84391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3144DFAD" w:rsidR="00BF3B0E" w:rsidRPr="003B461E" w:rsidRDefault="00FE2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e.g. sharing quotes from a consented and anonymised interview).</w:t>
            </w:r>
          </w:p>
        </w:tc>
        <w:tc>
          <w:tcPr>
            <w:tcW w:w="1155" w:type="dxa"/>
          </w:tcPr>
          <w:p w14:paraId="2576F622" w14:textId="3A45CD0F" w:rsidR="00BF3B0E" w:rsidRPr="003B461E" w:rsidRDefault="00FE2D5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e.g.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9D8CCA2" w:rsidR="00BF3B0E" w:rsidRPr="003B461E" w:rsidRDefault="00AD22E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  <w:bookmarkStart w:id="0" w:name="_GoBack"/>
            <w:bookmarkEnd w:id="0"/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isclose whether the cas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has been present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t a conference or regional meeting.</w:t>
            </w:r>
          </w:p>
        </w:tc>
        <w:tc>
          <w:tcPr>
            <w:tcW w:w="1155" w:type="dxa"/>
          </w:tcPr>
          <w:p w14:paraId="0AA8DE21" w14:textId="3670E4F1" w:rsidR="00BF3B0E" w:rsidRPr="003B461E" w:rsidRDefault="00AD22E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e.g.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e.g.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4C64B05D" w14:textId="77777777" w:rsidR="00BF3B0E" w:rsidRDefault="00AD22E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  <w:p w14:paraId="0F7D37BF" w14:textId="77777777" w:rsidR="00AD22ED" w:rsidRDefault="00AD22E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343CA7AE" w14:textId="51D05FD8" w:rsidR="00AD22ED" w:rsidRPr="003B461E" w:rsidRDefault="00AD22E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4CC59994" w:rsidR="00BF3B0E" w:rsidRPr="003B461E" w:rsidRDefault="00AD22E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0E"/>
    <w:rsid w:val="003B461E"/>
    <w:rsid w:val="00AD22ED"/>
    <w:rsid w:val="00BF3B0E"/>
    <w:rsid w:val="00C835F1"/>
    <w:rsid w:val="00E1194B"/>
    <w:rsid w:val="00FE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544</Words>
  <Characters>8494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hmed</cp:lastModifiedBy>
  <cp:revision>5</cp:revision>
  <dcterms:created xsi:type="dcterms:W3CDTF">2020-11-30T08:55:00Z</dcterms:created>
  <dcterms:modified xsi:type="dcterms:W3CDTF">2021-03-09T22:52:00Z</dcterms:modified>
</cp:coreProperties>
</file>